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6C7B" w14:textId="6DDDF419" w:rsidR="0056704A" w:rsidRPr="00D91F90" w:rsidRDefault="0056704A" w:rsidP="2D015FE8">
      <w:pPr>
        <w:rPr>
          <w:rFonts w:eastAsiaTheme="minorEastAsia"/>
        </w:rPr>
      </w:pPr>
    </w:p>
    <w:p w14:paraId="080EDC79" w14:textId="602EFBA7" w:rsidR="0056704A" w:rsidRPr="004642D9" w:rsidRDefault="003735E6" w:rsidP="75D6FA86">
      <w:pPr>
        <w:pStyle w:val="Heading1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2 Appendix</w:t>
      </w:r>
      <w:r w:rsidR="75D6FA86" w:rsidRPr="75D6FA86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 Key market shaping organization and searching results</w:t>
      </w:r>
      <w:bookmarkStart w:id="0" w:name="_GoBack"/>
      <w:bookmarkEnd w:id="0"/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2965"/>
        <w:gridCol w:w="2250"/>
        <w:gridCol w:w="1800"/>
        <w:gridCol w:w="1800"/>
        <w:gridCol w:w="1440"/>
        <w:gridCol w:w="1260"/>
        <w:gridCol w:w="1350"/>
      </w:tblGrid>
      <w:tr w:rsidR="005B0F0D" w:rsidRPr="00D91F90" w14:paraId="594BC5DE" w14:textId="77777777" w:rsidTr="001038E2">
        <w:tc>
          <w:tcPr>
            <w:tcW w:w="2965" w:type="dxa"/>
          </w:tcPr>
          <w:p w14:paraId="40E6D457" w14:textId="77777777" w:rsidR="005B0F0D" w:rsidRPr="004642D9" w:rsidRDefault="005B0F0D" w:rsidP="005B0F0D">
            <w:pPr>
              <w:spacing w:after="100"/>
              <w:rPr>
                <w:rFonts w:eastAsiaTheme="minorEastAsia"/>
              </w:rPr>
            </w:pPr>
          </w:p>
        </w:tc>
        <w:tc>
          <w:tcPr>
            <w:tcW w:w="5850" w:type="dxa"/>
            <w:gridSpan w:val="3"/>
            <w:vAlign w:val="center"/>
          </w:tcPr>
          <w:p w14:paraId="5F3F9E25" w14:textId="384F1194" w:rsidR="005B0F0D" w:rsidRPr="005B0F0D" w:rsidRDefault="005B0F0D" w:rsidP="005B0F0D">
            <w:pPr>
              <w:jc w:val="center"/>
              <w:rPr>
                <w:rFonts w:eastAsiaTheme="minorEastAsia"/>
                <w:b/>
                <w:bCs/>
                <w:i/>
              </w:rPr>
            </w:pPr>
            <w:r w:rsidRPr="005B0F0D">
              <w:rPr>
                <w:rFonts w:eastAsiaTheme="minorEastAsia"/>
                <w:b/>
                <w:bCs/>
                <w:i/>
              </w:rPr>
              <w:t>Original search</w:t>
            </w:r>
          </w:p>
        </w:tc>
        <w:tc>
          <w:tcPr>
            <w:tcW w:w="4050" w:type="dxa"/>
            <w:gridSpan w:val="3"/>
            <w:vAlign w:val="center"/>
          </w:tcPr>
          <w:p w14:paraId="5E616425" w14:textId="7CC5DF48" w:rsidR="005B0F0D" w:rsidRPr="005B0F0D" w:rsidRDefault="005B0F0D" w:rsidP="005B0F0D">
            <w:pPr>
              <w:jc w:val="center"/>
              <w:rPr>
                <w:rFonts w:eastAsiaTheme="minorEastAsia"/>
                <w:b/>
                <w:bCs/>
                <w:i/>
              </w:rPr>
            </w:pPr>
            <w:r w:rsidRPr="005B0F0D">
              <w:rPr>
                <w:rFonts w:eastAsiaTheme="minorEastAsia"/>
                <w:b/>
                <w:bCs/>
                <w:i/>
              </w:rPr>
              <w:t>Updated search</w:t>
            </w:r>
          </w:p>
        </w:tc>
      </w:tr>
      <w:tr w:rsidR="005B0F0D" w:rsidRPr="00D91F90" w14:paraId="47B45955" w14:textId="45073C28" w:rsidTr="005B0F0D">
        <w:tc>
          <w:tcPr>
            <w:tcW w:w="2965" w:type="dxa"/>
          </w:tcPr>
          <w:p w14:paraId="02EB378F" w14:textId="77777777" w:rsidR="005B0F0D" w:rsidRPr="004642D9" w:rsidRDefault="005B0F0D" w:rsidP="005B0F0D">
            <w:pPr>
              <w:spacing w:after="100"/>
              <w:rPr>
                <w:rFonts w:eastAsiaTheme="minorEastAsia"/>
              </w:rPr>
            </w:pPr>
          </w:p>
        </w:tc>
        <w:tc>
          <w:tcPr>
            <w:tcW w:w="2250" w:type="dxa"/>
            <w:vAlign w:val="center"/>
          </w:tcPr>
          <w:p w14:paraId="0EE64E9E" w14:textId="77777777" w:rsidR="005B0F0D" w:rsidRPr="004642D9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  <w:color w:val="000000" w:themeColor="text1"/>
              </w:rPr>
              <w:t># Search Results (all in title)</w:t>
            </w:r>
          </w:p>
        </w:tc>
        <w:tc>
          <w:tcPr>
            <w:tcW w:w="1800" w:type="dxa"/>
            <w:vAlign w:val="center"/>
          </w:tcPr>
          <w:p w14:paraId="7A256F60" w14:textId="77777777" w:rsidR="005B0F0D" w:rsidRPr="004642D9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  <w:color w:val="000000" w:themeColor="text1"/>
              </w:rPr>
              <w:t># Search Results (outside of title)</w:t>
            </w:r>
          </w:p>
        </w:tc>
        <w:tc>
          <w:tcPr>
            <w:tcW w:w="1800" w:type="dxa"/>
            <w:vAlign w:val="center"/>
          </w:tcPr>
          <w:p w14:paraId="40EFC373" w14:textId="6D789CDE" w:rsidR="005B0F0D" w:rsidRPr="004642D9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# report to be screened</w:t>
            </w:r>
          </w:p>
        </w:tc>
        <w:tc>
          <w:tcPr>
            <w:tcW w:w="1440" w:type="dxa"/>
            <w:vAlign w:val="center"/>
          </w:tcPr>
          <w:p w14:paraId="2188121B" w14:textId="7278DF9D" w:rsidR="005B0F0D" w:rsidRPr="2D015FE8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  <w:color w:val="000000" w:themeColor="text1"/>
              </w:rPr>
              <w:t># Search Results (all in title)</w:t>
            </w:r>
          </w:p>
        </w:tc>
        <w:tc>
          <w:tcPr>
            <w:tcW w:w="1260" w:type="dxa"/>
            <w:vAlign w:val="center"/>
          </w:tcPr>
          <w:p w14:paraId="3B1AFFF6" w14:textId="2227715D" w:rsidR="005B0F0D" w:rsidRPr="2D015FE8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  <w:color w:val="000000" w:themeColor="text1"/>
              </w:rPr>
              <w:t># Search Results (outside of title)</w:t>
            </w:r>
          </w:p>
        </w:tc>
        <w:tc>
          <w:tcPr>
            <w:tcW w:w="1350" w:type="dxa"/>
            <w:vAlign w:val="center"/>
          </w:tcPr>
          <w:p w14:paraId="419B9755" w14:textId="4726F2B9" w:rsidR="005B0F0D" w:rsidRPr="2D015FE8" w:rsidRDefault="005B0F0D" w:rsidP="005B0F0D">
            <w:pPr>
              <w:jc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# report to be screened</w:t>
            </w:r>
          </w:p>
        </w:tc>
      </w:tr>
      <w:tr w:rsidR="005B0F0D" w:rsidRPr="00D91F90" w14:paraId="5870907B" w14:textId="090978B1" w:rsidTr="0050290E">
        <w:tc>
          <w:tcPr>
            <w:tcW w:w="2965" w:type="dxa"/>
          </w:tcPr>
          <w:p w14:paraId="35F984E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Access to Medicine Foundation</w:t>
            </w:r>
          </w:p>
        </w:tc>
        <w:tc>
          <w:tcPr>
            <w:tcW w:w="2250" w:type="dxa"/>
            <w:vAlign w:val="bottom"/>
          </w:tcPr>
          <w:p w14:paraId="4B584315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0</w:t>
            </w:r>
          </w:p>
        </w:tc>
        <w:tc>
          <w:tcPr>
            <w:tcW w:w="1800" w:type="dxa"/>
            <w:vAlign w:val="bottom"/>
          </w:tcPr>
          <w:p w14:paraId="2C8B330C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31</w:t>
            </w:r>
          </w:p>
        </w:tc>
        <w:tc>
          <w:tcPr>
            <w:tcW w:w="1800" w:type="dxa"/>
          </w:tcPr>
          <w:p w14:paraId="78941E47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  <w:vAlign w:val="bottom"/>
          </w:tcPr>
          <w:p w14:paraId="271F7F3B" w14:textId="4A4339E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  <w:vAlign w:val="bottom"/>
          </w:tcPr>
          <w:p w14:paraId="74141CD0" w14:textId="10111B01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1350" w:type="dxa"/>
          </w:tcPr>
          <w:p w14:paraId="4B67C57D" w14:textId="7B459EC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5F0CAB36" w14:textId="6710262C" w:rsidTr="005B0F0D">
        <w:tc>
          <w:tcPr>
            <w:tcW w:w="2965" w:type="dxa"/>
          </w:tcPr>
          <w:p w14:paraId="4024353B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Medicines Patent Pool</w:t>
            </w:r>
          </w:p>
        </w:tc>
        <w:tc>
          <w:tcPr>
            <w:tcW w:w="2250" w:type="dxa"/>
          </w:tcPr>
          <w:p w14:paraId="2322F00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64397A95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4</w:t>
            </w:r>
          </w:p>
        </w:tc>
        <w:tc>
          <w:tcPr>
            <w:tcW w:w="1800" w:type="dxa"/>
          </w:tcPr>
          <w:p w14:paraId="44240AA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6291608D" w14:textId="38E9E31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1260" w:type="dxa"/>
          </w:tcPr>
          <w:p w14:paraId="666A4A44" w14:textId="7FBA6B5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76</w:t>
            </w:r>
          </w:p>
        </w:tc>
        <w:tc>
          <w:tcPr>
            <w:tcW w:w="1350" w:type="dxa"/>
          </w:tcPr>
          <w:p w14:paraId="7195570C" w14:textId="2DB484A1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61EBE878" w14:textId="09396B3D" w:rsidTr="005B0F0D">
        <w:tc>
          <w:tcPr>
            <w:tcW w:w="2965" w:type="dxa"/>
          </w:tcPr>
          <w:p w14:paraId="5963857D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Innovative Vector Control Consortium</w:t>
            </w:r>
          </w:p>
        </w:tc>
        <w:tc>
          <w:tcPr>
            <w:tcW w:w="2250" w:type="dxa"/>
          </w:tcPr>
          <w:p w14:paraId="7B7EFE02" w14:textId="77777777" w:rsidR="005B0F0D" w:rsidRPr="004642D9" w:rsidRDefault="005B0F0D" w:rsidP="005B0F0D">
            <w:pPr>
              <w:tabs>
                <w:tab w:val="right" w:pos="2121"/>
              </w:tabs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270091A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4</w:t>
            </w:r>
          </w:p>
        </w:tc>
        <w:tc>
          <w:tcPr>
            <w:tcW w:w="1800" w:type="dxa"/>
          </w:tcPr>
          <w:p w14:paraId="76DB90EB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5A9F3B9F" w14:textId="0150EBE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260" w:type="dxa"/>
          </w:tcPr>
          <w:p w14:paraId="776872C6" w14:textId="1877E25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350" w:type="dxa"/>
          </w:tcPr>
          <w:p w14:paraId="7AD3AAA5" w14:textId="4A32745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63D302C2" w14:textId="25467195" w:rsidTr="005B0F0D">
        <w:tc>
          <w:tcPr>
            <w:tcW w:w="2965" w:type="dxa"/>
          </w:tcPr>
          <w:p w14:paraId="75F2EE4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SEMA</w:t>
            </w:r>
          </w:p>
        </w:tc>
        <w:tc>
          <w:tcPr>
            <w:tcW w:w="2250" w:type="dxa"/>
          </w:tcPr>
          <w:p w14:paraId="3311358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75697EEC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7</w:t>
            </w:r>
          </w:p>
        </w:tc>
        <w:tc>
          <w:tcPr>
            <w:tcW w:w="1800" w:type="dxa"/>
          </w:tcPr>
          <w:p w14:paraId="729DE7E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238B13B0" w14:textId="0CA5884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</w:tcPr>
          <w:p w14:paraId="3B73BA72" w14:textId="4568FD9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1350" w:type="dxa"/>
          </w:tcPr>
          <w:p w14:paraId="1A801B80" w14:textId="67D4FA0B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5C54C264" w14:textId="3FABC415" w:rsidTr="005B0F0D">
        <w:tc>
          <w:tcPr>
            <w:tcW w:w="2965" w:type="dxa"/>
          </w:tcPr>
          <w:p w14:paraId="367E4857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PAHO</w:t>
            </w:r>
          </w:p>
        </w:tc>
        <w:tc>
          <w:tcPr>
            <w:tcW w:w="2250" w:type="dxa"/>
          </w:tcPr>
          <w:p w14:paraId="29B4EA1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6</w:t>
            </w:r>
          </w:p>
        </w:tc>
        <w:tc>
          <w:tcPr>
            <w:tcW w:w="1800" w:type="dxa"/>
          </w:tcPr>
          <w:p w14:paraId="434292C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2</w:t>
            </w:r>
          </w:p>
        </w:tc>
        <w:tc>
          <w:tcPr>
            <w:tcW w:w="1800" w:type="dxa"/>
          </w:tcPr>
          <w:p w14:paraId="2B2B730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9</w:t>
            </w:r>
          </w:p>
        </w:tc>
        <w:tc>
          <w:tcPr>
            <w:tcW w:w="1440" w:type="dxa"/>
          </w:tcPr>
          <w:p w14:paraId="0B6A175E" w14:textId="70896BA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260" w:type="dxa"/>
          </w:tcPr>
          <w:p w14:paraId="48F5FF6D" w14:textId="62F503CB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72</w:t>
            </w:r>
          </w:p>
        </w:tc>
        <w:tc>
          <w:tcPr>
            <w:tcW w:w="1350" w:type="dxa"/>
          </w:tcPr>
          <w:p w14:paraId="3B8E3784" w14:textId="6C9F804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7EB8D204" w14:textId="59F48D48" w:rsidTr="005B0F0D">
        <w:tc>
          <w:tcPr>
            <w:tcW w:w="2965" w:type="dxa"/>
          </w:tcPr>
          <w:p w14:paraId="365AB3D3" w14:textId="77777777" w:rsidR="005B0F0D" w:rsidRPr="004642D9" w:rsidRDefault="005B0F0D" w:rsidP="005B0F0D">
            <w:pPr>
              <w:rPr>
                <w:rFonts w:eastAsiaTheme="minorEastAsia"/>
              </w:rPr>
            </w:pPr>
            <w:proofErr w:type="spellStart"/>
            <w:r w:rsidRPr="2D015FE8">
              <w:rPr>
                <w:rFonts w:eastAsiaTheme="minorEastAsia"/>
              </w:rPr>
              <w:t>MedAccess</w:t>
            </w:r>
            <w:proofErr w:type="spellEnd"/>
          </w:p>
        </w:tc>
        <w:tc>
          <w:tcPr>
            <w:tcW w:w="2250" w:type="dxa"/>
          </w:tcPr>
          <w:p w14:paraId="649841B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800" w:type="dxa"/>
          </w:tcPr>
          <w:p w14:paraId="56B20A0C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800" w:type="dxa"/>
          </w:tcPr>
          <w:p w14:paraId="249FAAB8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440" w:type="dxa"/>
          </w:tcPr>
          <w:p w14:paraId="60925912" w14:textId="3E07FA9B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</w:tcPr>
          <w:p w14:paraId="70732BDC" w14:textId="5325E0C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 (same as all in title)</w:t>
            </w:r>
          </w:p>
        </w:tc>
        <w:tc>
          <w:tcPr>
            <w:tcW w:w="1350" w:type="dxa"/>
          </w:tcPr>
          <w:p w14:paraId="15DCE431" w14:textId="6F2C1AC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</w:t>
            </w:r>
          </w:p>
        </w:tc>
      </w:tr>
      <w:tr w:rsidR="005B0F0D" w:rsidRPr="00D91F90" w14:paraId="246FE0E7" w14:textId="562AE7E4" w:rsidTr="005B0F0D">
        <w:tc>
          <w:tcPr>
            <w:tcW w:w="2965" w:type="dxa"/>
          </w:tcPr>
          <w:p w14:paraId="2062633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GARDP</w:t>
            </w:r>
          </w:p>
        </w:tc>
        <w:tc>
          <w:tcPr>
            <w:tcW w:w="2250" w:type="dxa"/>
          </w:tcPr>
          <w:p w14:paraId="5531F93F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19F14E3C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800" w:type="dxa"/>
          </w:tcPr>
          <w:p w14:paraId="065D241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440" w:type="dxa"/>
          </w:tcPr>
          <w:p w14:paraId="06764AE9" w14:textId="0A0C869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2F42AC1A" w14:textId="1D93DBD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7</w:t>
            </w:r>
          </w:p>
        </w:tc>
        <w:tc>
          <w:tcPr>
            <w:tcW w:w="1350" w:type="dxa"/>
          </w:tcPr>
          <w:p w14:paraId="470F0998" w14:textId="4C64CB0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604AA72A" w14:textId="26EFD80C" w:rsidTr="005B0F0D">
        <w:tc>
          <w:tcPr>
            <w:tcW w:w="2965" w:type="dxa"/>
          </w:tcPr>
          <w:p w14:paraId="4B7C42B7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IFPMA</w:t>
            </w:r>
          </w:p>
        </w:tc>
        <w:tc>
          <w:tcPr>
            <w:tcW w:w="2250" w:type="dxa"/>
          </w:tcPr>
          <w:p w14:paraId="2E32D52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800" w:type="dxa"/>
          </w:tcPr>
          <w:p w14:paraId="5D36975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0</w:t>
            </w:r>
          </w:p>
        </w:tc>
        <w:tc>
          <w:tcPr>
            <w:tcW w:w="1800" w:type="dxa"/>
          </w:tcPr>
          <w:p w14:paraId="1D0ADF7A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29DB3C5E" w14:textId="51CD86C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</w:tcPr>
          <w:p w14:paraId="15A84803" w14:textId="54B9A70A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85</w:t>
            </w:r>
          </w:p>
        </w:tc>
        <w:tc>
          <w:tcPr>
            <w:tcW w:w="1350" w:type="dxa"/>
          </w:tcPr>
          <w:p w14:paraId="5A40174E" w14:textId="7149FD6D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1D643D92" w14:textId="67CAE818" w:rsidTr="005B0F0D">
        <w:tc>
          <w:tcPr>
            <w:tcW w:w="2965" w:type="dxa"/>
          </w:tcPr>
          <w:p w14:paraId="5F854B79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African Medical Device Forum</w:t>
            </w:r>
          </w:p>
        </w:tc>
        <w:tc>
          <w:tcPr>
            <w:tcW w:w="2250" w:type="dxa"/>
          </w:tcPr>
          <w:p w14:paraId="0213FF8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2598DEE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</w:t>
            </w:r>
          </w:p>
        </w:tc>
        <w:tc>
          <w:tcPr>
            <w:tcW w:w="1800" w:type="dxa"/>
          </w:tcPr>
          <w:p w14:paraId="279935FF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</w:t>
            </w:r>
          </w:p>
        </w:tc>
        <w:tc>
          <w:tcPr>
            <w:tcW w:w="1440" w:type="dxa"/>
          </w:tcPr>
          <w:p w14:paraId="6D03E2B1" w14:textId="3E8C33C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5AE9AA6C" w14:textId="23AB8328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6E36DBF9" w14:textId="05D366E8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3C2CEAB4" w14:textId="49A1D7F1" w:rsidTr="005B0F0D">
        <w:tc>
          <w:tcPr>
            <w:tcW w:w="2965" w:type="dxa"/>
          </w:tcPr>
          <w:p w14:paraId="447AA671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Medicines for Malaria Ventur</w:t>
            </w:r>
            <w:r w:rsidRPr="2D015FE8">
              <w:rPr>
                <w:rFonts w:eastAsiaTheme="minorEastAsia"/>
                <w:color w:val="000000" w:themeColor="text1"/>
                <w:lang w:eastAsia="zh-CN"/>
              </w:rPr>
              <w:t>e</w:t>
            </w:r>
          </w:p>
        </w:tc>
        <w:tc>
          <w:tcPr>
            <w:tcW w:w="2250" w:type="dxa"/>
          </w:tcPr>
          <w:p w14:paraId="109B848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7</w:t>
            </w:r>
          </w:p>
        </w:tc>
        <w:tc>
          <w:tcPr>
            <w:tcW w:w="1800" w:type="dxa"/>
          </w:tcPr>
          <w:p w14:paraId="3865DFB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50</w:t>
            </w:r>
          </w:p>
        </w:tc>
        <w:tc>
          <w:tcPr>
            <w:tcW w:w="1800" w:type="dxa"/>
          </w:tcPr>
          <w:p w14:paraId="14648C29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65F95811" w14:textId="1A1F8FCD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</w:tcPr>
          <w:p w14:paraId="7E96E1D0" w14:textId="47DC63D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33</w:t>
            </w:r>
          </w:p>
        </w:tc>
        <w:tc>
          <w:tcPr>
            <w:tcW w:w="1350" w:type="dxa"/>
          </w:tcPr>
          <w:p w14:paraId="60E61563" w14:textId="6CEE398A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236C4597" w14:textId="75CF52D3" w:rsidTr="005B0F0D">
        <w:tc>
          <w:tcPr>
            <w:tcW w:w="2965" w:type="dxa"/>
          </w:tcPr>
          <w:p w14:paraId="23640373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TB Alliance</w:t>
            </w:r>
          </w:p>
        </w:tc>
        <w:tc>
          <w:tcPr>
            <w:tcW w:w="2250" w:type="dxa"/>
          </w:tcPr>
          <w:p w14:paraId="0C50080F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</w:t>
            </w:r>
          </w:p>
        </w:tc>
        <w:tc>
          <w:tcPr>
            <w:tcW w:w="1800" w:type="dxa"/>
          </w:tcPr>
          <w:p w14:paraId="21C9D99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2</w:t>
            </w:r>
          </w:p>
        </w:tc>
        <w:tc>
          <w:tcPr>
            <w:tcW w:w="1800" w:type="dxa"/>
          </w:tcPr>
          <w:p w14:paraId="1B87E3D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6</w:t>
            </w:r>
          </w:p>
        </w:tc>
        <w:tc>
          <w:tcPr>
            <w:tcW w:w="1440" w:type="dxa"/>
          </w:tcPr>
          <w:p w14:paraId="08482877" w14:textId="0A22639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2D8AD737" w14:textId="64524BAD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3</w:t>
            </w:r>
          </w:p>
        </w:tc>
        <w:tc>
          <w:tcPr>
            <w:tcW w:w="1350" w:type="dxa"/>
          </w:tcPr>
          <w:p w14:paraId="2DA95D04" w14:textId="442E06D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3</w:t>
            </w:r>
          </w:p>
        </w:tc>
      </w:tr>
      <w:tr w:rsidR="005B0F0D" w:rsidRPr="00D91F90" w14:paraId="7C4407BA" w14:textId="55623FBD" w:rsidTr="005B0F0D">
        <w:tc>
          <w:tcPr>
            <w:tcW w:w="2965" w:type="dxa"/>
          </w:tcPr>
          <w:p w14:paraId="24135A0E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FP2020</w:t>
            </w:r>
          </w:p>
        </w:tc>
        <w:tc>
          <w:tcPr>
            <w:tcW w:w="2250" w:type="dxa"/>
          </w:tcPr>
          <w:p w14:paraId="370D6AA5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6F74D8FD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7</w:t>
            </w:r>
          </w:p>
        </w:tc>
        <w:tc>
          <w:tcPr>
            <w:tcW w:w="1800" w:type="dxa"/>
          </w:tcPr>
          <w:p w14:paraId="34C3CC7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1A6B2F44" w14:textId="34C820A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3B03E1BE" w14:textId="7C9A286B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353414F8" w14:textId="410D8B1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07EE4058" w14:textId="2A1549BC" w:rsidTr="005B0F0D">
        <w:tc>
          <w:tcPr>
            <w:tcW w:w="2965" w:type="dxa"/>
          </w:tcPr>
          <w:p w14:paraId="7AAE44B1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Reproductive Health Supplies Coalition</w:t>
            </w:r>
          </w:p>
        </w:tc>
        <w:tc>
          <w:tcPr>
            <w:tcW w:w="2250" w:type="dxa"/>
          </w:tcPr>
          <w:p w14:paraId="7CE58F48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3</w:t>
            </w:r>
          </w:p>
        </w:tc>
        <w:tc>
          <w:tcPr>
            <w:tcW w:w="1800" w:type="dxa"/>
          </w:tcPr>
          <w:p w14:paraId="01687A0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69</w:t>
            </w:r>
          </w:p>
        </w:tc>
        <w:tc>
          <w:tcPr>
            <w:tcW w:w="1800" w:type="dxa"/>
          </w:tcPr>
          <w:p w14:paraId="5090736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4BDD7170" w14:textId="3F9D61F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1260" w:type="dxa"/>
          </w:tcPr>
          <w:p w14:paraId="2D9C61ED" w14:textId="13C5446A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98</w:t>
            </w:r>
          </w:p>
        </w:tc>
        <w:tc>
          <w:tcPr>
            <w:tcW w:w="1350" w:type="dxa"/>
          </w:tcPr>
          <w:p w14:paraId="0DBA6A65" w14:textId="11DE42A5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5675592B" w14:textId="439067E7" w:rsidTr="005B0F0D">
        <w:tc>
          <w:tcPr>
            <w:tcW w:w="2965" w:type="dxa"/>
          </w:tcPr>
          <w:p w14:paraId="7F733E61" w14:textId="77777777" w:rsidR="005B0F0D" w:rsidRPr="004642D9" w:rsidRDefault="005B0F0D" w:rsidP="005B0F0D">
            <w:pPr>
              <w:rPr>
                <w:rFonts w:eastAsiaTheme="minorEastAsia"/>
                <w:color w:val="000000"/>
                <w:lang w:eastAsia="zh-CN"/>
              </w:rPr>
            </w:pPr>
            <w:r w:rsidRPr="2D015FE8">
              <w:rPr>
                <w:rFonts w:eastAsiaTheme="minorEastAsia"/>
                <w:color w:val="000000" w:themeColor="text1"/>
              </w:rPr>
              <w:t>World Ban</w:t>
            </w:r>
            <w:r w:rsidRPr="2D015FE8">
              <w:rPr>
                <w:rFonts w:eastAsiaTheme="minorEastAsia"/>
                <w:color w:val="000000" w:themeColor="text1"/>
                <w:lang w:eastAsia="zh-CN"/>
              </w:rPr>
              <w:t>k</w:t>
            </w:r>
          </w:p>
        </w:tc>
        <w:tc>
          <w:tcPr>
            <w:tcW w:w="2250" w:type="dxa"/>
          </w:tcPr>
          <w:p w14:paraId="413CE5D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66</w:t>
            </w:r>
          </w:p>
        </w:tc>
        <w:tc>
          <w:tcPr>
            <w:tcW w:w="1800" w:type="dxa"/>
          </w:tcPr>
          <w:p w14:paraId="6A05A809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795C1E8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39D96195" w14:textId="16AF66E5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46F3B48A" w14:textId="620B267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15EEE023" w14:textId="60CED9A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3622F8C8" w14:textId="081962AE" w:rsidTr="005B0F0D">
        <w:tc>
          <w:tcPr>
            <w:tcW w:w="2965" w:type="dxa"/>
          </w:tcPr>
          <w:p w14:paraId="69E3A55B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Global Financing Facility</w:t>
            </w:r>
          </w:p>
        </w:tc>
        <w:tc>
          <w:tcPr>
            <w:tcW w:w="2250" w:type="dxa"/>
          </w:tcPr>
          <w:p w14:paraId="05F7728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1A5C49E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2</w:t>
            </w:r>
          </w:p>
        </w:tc>
        <w:tc>
          <w:tcPr>
            <w:tcW w:w="1800" w:type="dxa"/>
          </w:tcPr>
          <w:p w14:paraId="4E6894D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76B5207A" w14:textId="7A80A744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260" w:type="dxa"/>
          </w:tcPr>
          <w:p w14:paraId="5D1107DA" w14:textId="349DE67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7</w:t>
            </w:r>
          </w:p>
        </w:tc>
        <w:tc>
          <w:tcPr>
            <w:tcW w:w="1350" w:type="dxa"/>
          </w:tcPr>
          <w:p w14:paraId="50EB5705" w14:textId="289F72B8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4D8E88FA" w14:textId="6F76424A" w:rsidTr="005B0F0D">
        <w:trPr>
          <w:trHeight w:val="323"/>
        </w:trPr>
        <w:tc>
          <w:tcPr>
            <w:tcW w:w="2965" w:type="dxa"/>
          </w:tcPr>
          <w:p w14:paraId="2166ADE5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WHO</w:t>
            </w:r>
          </w:p>
        </w:tc>
        <w:tc>
          <w:tcPr>
            <w:tcW w:w="2250" w:type="dxa"/>
          </w:tcPr>
          <w:p w14:paraId="3AE46175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570</w:t>
            </w:r>
          </w:p>
        </w:tc>
        <w:tc>
          <w:tcPr>
            <w:tcW w:w="1800" w:type="dxa"/>
          </w:tcPr>
          <w:p w14:paraId="5A39BBE3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2A581CC0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686B7E2F" w14:textId="0800D09E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</w:tcPr>
          <w:p w14:paraId="1D2C14EC" w14:textId="224FF3B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25</w:t>
            </w:r>
          </w:p>
        </w:tc>
        <w:tc>
          <w:tcPr>
            <w:tcW w:w="1350" w:type="dxa"/>
          </w:tcPr>
          <w:p w14:paraId="26DA0B2B" w14:textId="7045CE21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381101C4" w14:textId="15EB34E2" w:rsidTr="005B0F0D">
        <w:tc>
          <w:tcPr>
            <w:tcW w:w="2965" w:type="dxa"/>
          </w:tcPr>
          <w:p w14:paraId="3738CDC3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  <w:lang w:eastAsia="zh-CN"/>
              </w:rPr>
              <w:t>USAID</w:t>
            </w:r>
          </w:p>
        </w:tc>
        <w:tc>
          <w:tcPr>
            <w:tcW w:w="2250" w:type="dxa"/>
          </w:tcPr>
          <w:p w14:paraId="51BFB307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74</w:t>
            </w:r>
          </w:p>
        </w:tc>
        <w:tc>
          <w:tcPr>
            <w:tcW w:w="1800" w:type="dxa"/>
          </w:tcPr>
          <w:p w14:paraId="41C8F396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04EFE100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42E69F90" w14:textId="4101C498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48</w:t>
            </w:r>
          </w:p>
        </w:tc>
        <w:tc>
          <w:tcPr>
            <w:tcW w:w="1260" w:type="dxa"/>
          </w:tcPr>
          <w:p w14:paraId="7EC6AF63" w14:textId="77777777" w:rsidR="005B0F0D" w:rsidRPr="2D015FE8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14:paraId="7B5887C8" w14:textId="7BDFD7C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4C763067" w14:textId="0E5E0104" w:rsidTr="005B0F0D">
        <w:tc>
          <w:tcPr>
            <w:tcW w:w="2965" w:type="dxa"/>
          </w:tcPr>
          <w:p w14:paraId="77319D97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UNITAID</w:t>
            </w:r>
          </w:p>
        </w:tc>
        <w:tc>
          <w:tcPr>
            <w:tcW w:w="2250" w:type="dxa"/>
          </w:tcPr>
          <w:p w14:paraId="28AF3A15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7</w:t>
            </w:r>
          </w:p>
        </w:tc>
        <w:tc>
          <w:tcPr>
            <w:tcW w:w="1800" w:type="dxa"/>
          </w:tcPr>
          <w:p w14:paraId="72A3D3EC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548A7960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7F4A2C3B" w14:textId="5564ED77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260" w:type="dxa"/>
          </w:tcPr>
          <w:p w14:paraId="5E1B3FE7" w14:textId="1BF6CCDE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0</w:t>
            </w:r>
          </w:p>
        </w:tc>
        <w:tc>
          <w:tcPr>
            <w:tcW w:w="1350" w:type="dxa"/>
          </w:tcPr>
          <w:p w14:paraId="4759A595" w14:textId="661E23E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1A409B20" w14:textId="553228A2" w:rsidTr="005B0F0D">
        <w:tc>
          <w:tcPr>
            <w:tcW w:w="2965" w:type="dxa"/>
          </w:tcPr>
          <w:p w14:paraId="66FBC4FD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UNICEF</w:t>
            </w:r>
          </w:p>
        </w:tc>
        <w:tc>
          <w:tcPr>
            <w:tcW w:w="2250" w:type="dxa"/>
          </w:tcPr>
          <w:p w14:paraId="4EF93A77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89</w:t>
            </w:r>
          </w:p>
        </w:tc>
        <w:tc>
          <w:tcPr>
            <w:tcW w:w="1800" w:type="dxa"/>
          </w:tcPr>
          <w:p w14:paraId="48B92FCD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16</w:t>
            </w:r>
          </w:p>
        </w:tc>
        <w:tc>
          <w:tcPr>
            <w:tcW w:w="1800" w:type="dxa"/>
          </w:tcPr>
          <w:p w14:paraId="446DE71A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10</w:t>
            </w:r>
          </w:p>
        </w:tc>
        <w:tc>
          <w:tcPr>
            <w:tcW w:w="1440" w:type="dxa"/>
          </w:tcPr>
          <w:p w14:paraId="38BF5A10" w14:textId="2D556603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72</w:t>
            </w:r>
          </w:p>
        </w:tc>
        <w:tc>
          <w:tcPr>
            <w:tcW w:w="1260" w:type="dxa"/>
          </w:tcPr>
          <w:p w14:paraId="0D1E466E" w14:textId="77777777" w:rsidR="005B0F0D" w:rsidRPr="2D015FE8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14:paraId="004DB116" w14:textId="403740EE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7021CDDC" w14:textId="3F8F517D" w:rsidTr="005B0F0D">
        <w:tc>
          <w:tcPr>
            <w:tcW w:w="2965" w:type="dxa"/>
          </w:tcPr>
          <w:p w14:paraId="0218472F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R4D</w:t>
            </w:r>
          </w:p>
        </w:tc>
        <w:tc>
          <w:tcPr>
            <w:tcW w:w="2250" w:type="dxa"/>
          </w:tcPr>
          <w:p w14:paraId="18F999B5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</w:t>
            </w:r>
          </w:p>
        </w:tc>
        <w:tc>
          <w:tcPr>
            <w:tcW w:w="1800" w:type="dxa"/>
          </w:tcPr>
          <w:p w14:paraId="4B34824B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9</w:t>
            </w:r>
          </w:p>
        </w:tc>
        <w:tc>
          <w:tcPr>
            <w:tcW w:w="1800" w:type="dxa"/>
          </w:tcPr>
          <w:p w14:paraId="18524F50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2E5FF255" w14:textId="22C2BB03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2C272C36" w14:textId="238D1FA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2</w:t>
            </w:r>
          </w:p>
        </w:tc>
        <w:tc>
          <w:tcPr>
            <w:tcW w:w="1350" w:type="dxa"/>
          </w:tcPr>
          <w:p w14:paraId="78360099" w14:textId="78053BE3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50F419DB" w14:textId="4AC1F427" w:rsidTr="005B0F0D">
        <w:tc>
          <w:tcPr>
            <w:tcW w:w="2965" w:type="dxa"/>
          </w:tcPr>
          <w:p w14:paraId="42C7D2F2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PATH</w:t>
            </w:r>
          </w:p>
        </w:tc>
        <w:tc>
          <w:tcPr>
            <w:tcW w:w="2250" w:type="dxa"/>
          </w:tcPr>
          <w:p w14:paraId="7C964D78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4</w:t>
            </w:r>
          </w:p>
        </w:tc>
        <w:tc>
          <w:tcPr>
            <w:tcW w:w="1800" w:type="dxa"/>
          </w:tcPr>
          <w:p w14:paraId="7E57E62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91</w:t>
            </w:r>
          </w:p>
        </w:tc>
        <w:tc>
          <w:tcPr>
            <w:tcW w:w="1800" w:type="dxa"/>
          </w:tcPr>
          <w:p w14:paraId="666ECFF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081979AC" w14:textId="7BD75FF5" w:rsidR="005B0F0D" w:rsidRPr="2D015FE8" w:rsidRDefault="005B0F0D" w:rsidP="005B0F0D">
            <w:pPr>
              <w:rPr>
                <w:rFonts w:eastAsiaTheme="minorEastAsia"/>
              </w:rPr>
            </w:pPr>
            <w:r w:rsidRPr="00E2014E"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765BE314" w14:textId="10893ACF" w:rsidR="005B0F0D" w:rsidRPr="2D015FE8" w:rsidRDefault="005B0F0D" w:rsidP="005B0F0D">
            <w:pPr>
              <w:rPr>
                <w:rFonts w:eastAsiaTheme="minorEastAsia"/>
              </w:rPr>
            </w:pPr>
            <w:r w:rsidRPr="00E2014E"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0DC05EB4" w14:textId="7BA1D3F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57664373" w14:textId="27FDCD66" w:rsidTr="005B0F0D">
        <w:tc>
          <w:tcPr>
            <w:tcW w:w="2965" w:type="dxa"/>
          </w:tcPr>
          <w:p w14:paraId="41FB431A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lastRenderedPageBreak/>
              <w:t>Global Fund</w:t>
            </w:r>
          </w:p>
        </w:tc>
        <w:tc>
          <w:tcPr>
            <w:tcW w:w="2250" w:type="dxa"/>
          </w:tcPr>
          <w:p w14:paraId="219897C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0</w:t>
            </w:r>
          </w:p>
        </w:tc>
        <w:tc>
          <w:tcPr>
            <w:tcW w:w="1800" w:type="dxa"/>
          </w:tcPr>
          <w:p w14:paraId="0D0B940D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703B8F8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2042BBDC" w14:textId="0A4D907D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72AF9DE3" w14:textId="5CACB24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4EBD89C3" w14:textId="6840F1D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198FE54F" w14:textId="585AD129" w:rsidTr="005B0F0D">
        <w:tc>
          <w:tcPr>
            <w:tcW w:w="2965" w:type="dxa"/>
          </w:tcPr>
          <w:p w14:paraId="6E52E577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Gavi</w:t>
            </w:r>
          </w:p>
        </w:tc>
        <w:tc>
          <w:tcPr>
            <w:tcW w:w="2250" w:type="dxa"/>
          </w:tcPr>
          <w:p w14:paraId="7144751B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</w:t>
            </w:r>
          </w:p>
        </w:tc>
        <w:tc>
          <w:tcPr>
            <w:tcW w:w="1800" w:type="dxa"/>
          </w:tcPr>
          <w:p w14:paraId="71F3359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7</w:t>
            </w:r>
          </w:p>
        </w:tc>
        <w:tc>
          <w:tcPr>
            <w:tcW w:w="1800" w:type="dxa"/>
          </w:tcPr>
          <w:p w14:paraId="4A56BAB0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619CD4CD" w14:textId="1E8B867A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4B9B4B12" w14:textId="69B2ABF7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2F16EB23" w14:textId="067C250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1319D90B" w14:textId="1D475E01" w:rsidTr="005B0F0D">
        <w:tc>
          <w:tcPr>
            <w:tcW w:w="2965" w:type="dxa"/>
          </w:tcPr>
          <w:p w14:paraId="1B26AA53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FIND</w:t>
            </w:r>
          </w:p>
        </w:tc>
        <w:tc>
          <w:tcPr>
            <w:tcW w:w="2250" w:type="dxa"/>
          </w:tcPr>
          <w:p w14:paraId="78E884CA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</w:t>
            </w:r>
          </w:p>
        </w:tc>
        <w:tc>
          <w:tcPr>
            <w:tcW w:w="1800" w:type="dxa"/>
          </w:tcPr>
          <w:p w14:paraId="44B0A208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8</w:t>
            </w:r>
          </w:p>
        </w:tc>
        <w:tc>
          <w:tcPr>
            <w:tcW w:w="1800" w:type="dxa"/>
          </w:tcPr>
          <w:p w14:paraId="03853697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8</w:t>
            </w:r>
          </w:p>
        </w:tc>
        <w:tc>
          <w:tcPr>
            <w:tcW w:w="1440" w:type="dxa"/>
          </w:tcPr>
          <w:p w14:paraId="0AE8E51C" w14:textId="63A578E0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6</w:t>
            </w:r>
          </w:p>
        </w:tc>
        <w:tc>
          <w:tcPr>
            <w:tcW w:w="1260" w:type="dxa"/>
          </w:tcPr>
          <w:p w14:paraId="39799B85" w14:textId="5E1B0277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3</w:t>
            </w:r>
          </w:p>
        </w:tc>
        <w:tc>
          <w:tcPr>
            <w:tcW w:w="1350" w:type="dxa"/>
          </w:tcPr>
          <w:p w14:paraId="55EE205B" w14:textId="4D3A67F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5A5EC421" w14:textId="2B5C34A7" w:rsidTr="005B0F0D">
        <w:tc>
          <w:tcPr>
            <w:tcW w:w="2965" w:type="dxa"/>
          </w:tcPr>
          <w:p w14:paraId="5AEC0AFD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CHAI</w:t>
            </w:r>
          </w:p>
        </w:tc>
        <w:tc>
          <w:tcPr>
            <w:tcW w:w="2250" w:type="dxa"/>
          </w:tcPr>
          <w:p w14:paraId="3D22F59A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60DA321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0</w:t>
            </w:r>
          </w:p>
        </w:tc>
        <w:tc>
          <w:tcPr>
            <w:tcW w:w="1800" w:type="dxa"/>
          </w:tcPr>
          <w:p w14:paraId="445CFFFC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5</w:t>
            </w:r>
          </w:p>
        </w:tc>
        <w:tc>
          <w:tcPr>
            <w:tcW w:w="1440" w:type="dxa"/>
          </w:tcPr>
          <w:p w14:paraId="4D312720" w14:textId="54B28B26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260" w:type="dxa"/>
          </w:tcPr>
          <w:p w14:paraId="5F1C9C25" w14:textId="609121A5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40</w:t>
            </w:r>
          </w:p>
        </w:tc>
        <w:tc>
          <w:tcPr>
            <w:tcW w:w="1350" w:type="dxa"/>
          </w:tcPr>
          <w:p w14:paraId="0B5CAC3C" w14:textId="3AC4A5E9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5B0F0D" w:rsidRPr="00D91F90" w14:paraId="474C31BC" w14:textId="7D482ACC" w:rsidTr="005B0F0D">
        <w:tc>
          <w:tcPr>
            <w:tcW w:w="2965" w:type="dxa"/>
          </w:tcPr>
          <w:p w14:paraId="5578CCF0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BMGF</w:t>
            </w:r>
          </w:p>
        </w:tc>
        <w:tc>
          <w:tcPr>
            <w:tcW w:w="2250" w:type="dxa"/>
          </w:tcPr>
          <w:p w14:paraId="5FCD5EC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3</w:t>
            </w:r>
          </w:p>
        </w:tc>
        <w:tc>
          <w:tcPr>
            <w:tcW w:w="1800" w:type="dxa"/>
          </w:tcPr>
          <w:p w14:paraId="44C26413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22</w:t>
            </w:r>
          </w:p>
        </w:tc>
        <w:tc>
          <w:tcPr>
            <w:tcW w:w="1800" w:type="dxa"/>
          </w:tcPr>
          <w:p w14:paraId="49832D11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8</w:t>
            </w:r>
          </w:p>
        </w:tc>
        <w:tc>
          <w:tcPr>
            <w:tcW w:w="1440" w:type="dxa"/>
          </w:tcPr>
          <w:p w14:paraId="0EA7488D" w14:textId="251DB5DC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5CBFE4D1" w14:textId="7FD68712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350" w:type="dxa"/>
          </w:tcPr>
          <w:p w14:paraId="549ECC5E" w14:textId="6408A8AF" w:rsidR="005B0F0D" w:rsidRPr="2D015FE8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1 (second link is the same as first just in French)</w:t>
            </w:r>
          </w:p>
        </w:tc>
      </w:tr>
      <w:tr w:rsidR="005B0F0D" w:rsidRPr="00D91F90" w14:paraId="0E27B00A" w14:textId="6B132084" w:rsidTr="005B0F0D">
        <w:tc>
          <w:tcPr>
            <w:tcW w:w="2965" w:type="dxa"/>
          </w:tcPr>
          <w:p w14:paraId="60061E4C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2250" w:type="dxa"/>
          </w:tcPr>
          <w:p w14:paraId="44EAFD9C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4B94D5A5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3DEEC669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440" w:type="dxa"/>
          </w:tcPr>
          <w:p w14:paraId="35CAEC4E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260" w:type="dxa"/>
          </w:tcPr>
          <w:p w14:paraId="265E884B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14:paraId="57D35725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</w:tr>
      <w:tr w:rsidR="005B0F0D" w:rsidRPr="00D91F90" w14:paraId="728123D5" w14:textId="61C3158F" w:rsidTr="005B0F0D">
        <w:tc>
          <w:tcPr>
            <w:tcW w:w="2965" w:type="dxa"/>
          </w:tcPr>
          <w:p w14:paraId="3EA8B4F7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  <w:r w:rsidRPr="2D015FE8">
              <w:rPr>
                <w:rFonts w:eastAsiaTheme="minorEastAsia"/>
                <w:color w:val="000000" w:themeColor="text1"/>
              </w:rPr>
              <w:t>UK FCDO</w:t>
            </w:r>
          </w:p>
        </w:tc>
        <w:tc>
          <w:tcPr>
            <w:tcW w:w="2250" w:type="dxa"/>
          </w:tcPr>
          <w:p w14:paraId="56C62623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7A06C686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3656B9AB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440" w:type="dxa"/>
          </w:tcPr>
          <w:p w14:paraId="3437A9FE" w14:textId="3B3C3830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67A1EEC2" w14:textId="10445186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141EF71A" w14:textId="27F82B1E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42B44B14" w14:textId="02FA665C" w:rsidTr="005B0F0D">
        <w:tc>
          <w:tcPr>
            <w:tcW w:w="2965" w:type="dxa"/>
            <w:vAlign w:val="bottom"/>
          </w:tcPr>
          <w:p w14:paraId="379D1652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  <w:color w:val="000000" w:themeColor="text1"/>
              </w:rPr>
              <w:t>African Medical Supply Platform</w:t>
            </w:r>
          </w:p>
        </w:tc>
        <w:tc>
          <w:tcPr>
            <w:tcW w:w="2250" w:type="dxa"/>
          </w:tcPr>
          <w:p w14:paraId="1574AF32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0CF44D54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45FB0818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440" w:type="dxa"/>
          </w:tcPr>
          <w:p w14:paraId="36F63D8A" w14:textId="769AE288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3337C0EE" w14:textId="2EF163EF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5B357697" w14:textId="7D938A48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45A30DDD" w14:textId="2D136E47" w:rsidTr="005B0F0D">
        <w:tc>
          <w:tcPr>
            <w:tcW w:w="2965" w:type="dxa"/>
            <w:vAlign w:val="bottom"/>
          </w:tcPr>
          <w:p w14:paraId="42255173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  <w:color w:val="000000" w:themeColor="text1"/>
              </w:rPr>
              <w:t>Global Health Investment Fund</w:t>
            </w:r>
          </w:p>
        </w:tc>
        <w:tc>
          <w:tcPr>
            <w:tcW w:w="2250" w:type="dxa"/>
          </w:tcPr>
          <w:p w14:paraId="165DCE8A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7BD0726E" w14:textId="77777777" w:rsidR="005B0F0D" w:rsidRPr="004642D9" w:rsidRDefault="005B0F0D" w:rsidP="005B0F0D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0</w:t>
            </w:r>
          </w:p>
        </w:tc>
        <w:tc>
          <w:tcPr>
            <w:tcW w:w="1800" w:type="dxa"/>
          </w:tcPr>
          <w:p w14:paraId="049F31CB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440" w:type="dxa"/>
          </w:tcPr>
          <w:p w14:paraId="64E31C79" w14:textId="202CF0C8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260" w:type="dxa"/>
          </w:tcPr>
          <w:p w14:paraId="4CC24792" w14:textId="771DEF9C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350" w:type="dxa"/>
          </w:tcPr>
          <w:p w14:paraId="5D7A6817" w14:textId="527E3466" w:rsidR="005B0F0D" w:rsidRPr="004642D9" w:rsidRDefault="005B0F0D" w:rsidP="005B0F0D">
            <w:pPr>
              <w:rPr>
                <w:rFonts w:eastAsiaTheme="minorEastAsia"/>
              </w:rPr>
            </w:pPr>
            <w:r>
              <w:rPr>
                <w:rFonts w:eastAsia="Times New Roman" w:cstheme="minorHAnsi"/>
              </w:rPr>
              <w:t>0</w:t>
            </w:r>
          </w:p>
        </w:tc>
      </w:tr>
      <w:tr w:rsidR="005B0F0D" w:rsidRPr="00D91F90" w14:paraId="53128261" w14:textId="3BF83371" w:rsidTr="005B0F0D">
        <w:tc>
          <w:tcPr>
            <w:tcW w:w="2965" w:type="dxa"/>
          </w:tcPr>
          <w:p w14:paraId="62486C05" w14:textId="77777777" w:rsidR="005B0F0D" w:rsidRPr="004642D9" w:rsidRDefault="005B0F0D" w:rsidP="005B0F0D">
            <w:pPr>
              <w:rPr>
                <w:rFonts w:eastAsiaTheme="minorEastAsia"/>
                <w:color w:val="000000"/>
              </w:rPr>
            </w:pPr>
          </w:p>
        </w:tc>
        <w:tc>
          <w:tcPr>
            <w:tcW w:w="2250" w:type="dxa"/>
          </w:tcPr>
          <w:p w14:paraId="4101652C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4B99056E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800" w:type="dxa"/>
          </w:tcPr>
          <w:p w14:paraId="1299C43A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440" w:type="dxa"/>
          </w:tcPr>
          <w:p w14:paraId="5804283E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260" w:type="dxa"/>
          </w:tcPr>
          <w:p w14:paraId="4993A376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  <w:tc>
          <w:tcPr>
            <w:tcW w:w="1350" w:type="dxa"/>
          </w:tcPr>
          <w:p w14:paraId="3BDA3DE8" w14:textId="77777777" w:rsidR="005B0F0D" w:rsidRPr="004642D9" w:rsidRDefault="005B0F0D" w:rsidP="005B0F0D">
            <w:pPr>
              <w:rPr>
                <w:rFonts w:eastAsiaTheme="minorEastAsia"/>
              </w:rPr>
            </w:pPr>
          </w:p>
        </w:tc>
      </w:tr>
      <w:tr w:rsidR="005B0F0D" w:rsidRPr="00D91F90" w14:paraId="6D5B032C" w14:textId="3E85CE8A" w:rsidTr="005B0F0D">
        <w:tc>
          <w:tcPr>
            <w:tcW w:w="2965" w:type="dxa"/>
          </w:tcPr>
          <w:p w14:paraId="46FE0C09" w14:textId="77777777" w:rsidR="005B0F0D" w:rsidRPr="004642D9" w:rsidRDefault="005B0F0D" w:rsidP="005B0F0D">
            <w:pPr>
              <w:rPr>
                <w:rFonts w:eastAsiaTheme="minorEastAsia"/>
                <w:b/>
                <w:bCs/>
                <w:color w:val="000000"/>
              </w:rPr>
            </w:pPr>
            <w:r w:rsidRPr="2D015FE8">
              <w:rPr>
                <w:rFonts w:eastAsiaTheme="minorEastAsia"/>
                <w:b/>
                <w:bCs/>
                <w:color w:val="000000" w:themeColor="text1"/>
                <w:lang w:eastAsia="zh-CN"/>
              </w:rPr>
              <w:t>Total</w:t>
            </w:r>
          </w:p>
        </w:tc>
        <w:tc>
          <w:tcPr>
            <w:tcW w:w="2250" w:type="dxa"/>
          </w:tcPr>
          <w:p w14:paraId="4DDBEF00" w14:textId="77777777" w:rsidR="005B0F0D" w:rsidRPr="004642D9" w:rsidRDefault="005B0F0D" w:rsidP="005B0F0D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800" w:type="dxa"/>
          </w:tcPr>
          <w:p w14:paraId="3461D779" w14:textId="77777777" w:rsidR="005B0F0D" w:rsidRPr="004642D9" w:rsidRDefault="005B0F0D" w:rsidP="005B0F0D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800" w:type="dxa"/>
          </w:tcPr>
          <w:p w14:paraId="41E5CE6F" w14:textId="77777777" w:rsidR="005B0F0D" w:rsidRPr="004642D9" w:rsidRDefault="005B0F0D" w:rsidP="005B0F0D">
            <w:pPr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137</w:t>
            </w:r>
          </w:p>
        </w:tc>
        <w:tc>
          <w:tcPr>
            <w:tcW w:w="1440" w:type="dxa"/>
          </w:tcPr>
          <w:p w14:paraId="4026BF02" w14:textId="77777777" w:rsidR="005B0F0D" w:rsidRPr="2D015FE8" w:rsidRDefault="005B0F0D" w:rsidP="005B0F0D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260" w:type="dxa"/>
          </w:tcPr>
          <w:p w14:paraId="619CB2CD" w14:textId="77777777" w:rsidR="005B0F0D" w:rsidRPr="2D015FE8" w:rsidRDefault="005B0F0D" w:rsidP="005B0F0D">
            <w:pPr>
              <w:rPr>
                <w:rFonts w:eastAsiaTheme="minorEastAsia"/>
                <w:b/>
                <w:bCs/>
              </w:rPr>
            </w:pPr>
          </w:p>
        </w:tc>
        <w:tc>
          <w:tcPr>
            <w:tcW w:w="1350" w:type="dxa"/>
          </w:tcPr>
          <w:p w14:paraId="2E515522" w14:textId="4EAD094A" w:rsidR="005B0F0D" w:rsidRPr="005B0F0D" w:rsidRDefault="005B0F0D" w:rsidP="005B0F0D">
            <w:pPr>
              <w:rPr>
                <w:rFonts w:eastAsiaTheme="minorEastAsia"/>
                <w:b/>
                <w:bCs/>
              </w:rPr>
            </w:pPr>
            <w:r w:rsidRPr="005B0F0D">
              <w:rPr>
                <w:rFonts w:eastAsia="Times New Roman" w:cstheme="minorHAnsi"/>
                <w:b/>
              </w:rPr>
              <w:t>90</w:t>
            </w:r>
          </w:p>
        </w:tc>
      </w:tr>
    </w:tbl>
    <w:p w14:paraId="13FCDFDC" w14:textId="77777777" w:rsidR="009839B4" w:rsidRDefault="009839B4" w:rsidP="00D21A7F">
      <w:pPr>
        <w:rPr>
          <w:rFonts w:eastAsiaTheme="minorEastAsia"/>
          <w:b/>
          <w:bCs/>
        </w:rPr>
      </w:pPr>
    </w:p>
    <w:p w14:paraId="7E8DE46A" w14:textId="2480A315" w:rsidR="00E95D44" w:rsidRDefault="00E95D44" w:rsidP="00D21A7F">
      <w:pPr>
        <w:rPr>
          <w:rFonts w:eastAsiaTheme="minorEastAsia"/>
          <w:b/>
          <w:bCs/>
        </w:rPr>
      </w:pPr>
    </w:p>
    <w:sectPr w:rsidR="00E95D44" w:rsidSect="005B0F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AE"/>
    <w:rsid w:val="00003DDB"/>
    <w:rsid w:val="000215FD"/>
    <w:rsid w:val="00081AD8"/>
    <w:rsid w:val="002B5598"/>
    <w:rsid w:val="002C4C3A"/>
    <w:rsid w:val="00301F26"/>
    <w:rsid w:val="003735E6"/>
    <w:rsid w:val="00380DB0"/>
    <w:rsid w:val="00397F3E"/>
    <w:rsid w:val="003F3613"/>
    <w:rsid w:val="00421841"/>
    <w:rsid w:val="00431516"/>
    <w:rsid w:val="004642D9"/>
    <w:rsid w:val="0056704A"/>
    <w:rsid w:val="005B0F0D"/>
    <w:rsid w:val="00617EC6"/>
    <w:rsid w:val="007F6A96"/>
    <w:rsid w:val="0083173D"/>
    <w:rsid w:val="008D0BB7"/>
    <w:rsid w:val="009615AE"/>
    <w:rsid w:val="009839B4"/>
    <w:rsid w:val="00C00B36"/>
    <w:rsid w:val="00D21A7F"/>
    <w:rsid w:val="00D91F90"/>
    <w:rsid w:val="00DD3710"/>
    <w:rsid w:val="00E859E3"/>
    <w:rsid w:val="00E95D44"/>
    <w:rsid w:val="00F96839"/>
    <w:rsid w:val="00FE0718"/>
    <w:rsid w:val="09AA1840"/>
    <w:rsid w:val="1A4EFD5D"/>
    <w:rsid w:val="2D015FE8"/>
    <w:rsid w:val="3F4B2BE5"/>
    <w:rsid w:val="4B45A4DB"/>
    <w:rsid w:val="57E544CB"/>
    <w:rsid w:val="75D6FA86"/>
    <w:rsid w:val="7730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FD0DF"/>
  <w15:chartTrackingRefBased/>
  <w15:docId w15:val="{EF21BFA7-0134-48F9-8008-D50FDFB6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04A"/>
    <w:pPr>
      <w:spacing w:after="0" w:afterAutospacing="1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704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6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04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4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4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64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346ED-D296-48FB-8288-3923D85DE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Olson, M.P.H.</dc:creator>
  <cp:keywords/>
  <dc:description/>
  <cp:lastModifiedBy>Katharine Olson, M.P.H.</cp:lastModifiedBy>
  <cp:revision>30</cp:revision>
  <dcterms:created xsi:type="dcterms:W3CDTF">2024-01-26T20:20:00Z</dcterms:created>
  <dcterms:modified xsi:type="dcterms:W3CDTF">2024-06-2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ovvDRoa"/&gt;&lt;style id="http://www.zotero.org/styles/vancouver-superscript" locale="en-U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